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S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iR-330-5p involved</w:t>
      </w:r>
      <w:r>
        <w:rPr>
          <w:rFonts w:cs="Arial" w:ascii="Arial" w:hAnsi="Arial"/>
          <w:sz w:val="24"/>
          <w:szCs w:val="24"/>
        </w:rPr>
        <w:t xml:space="preserve"> signaling</w:t>
      </w:r>
      <w:r>
        <w:rPr>
          <w:rFonts w:cs="Arial" w:ascii="Arial" w:hAnsi="Arial"/>
          <w:sz w:val="24"/>
          <w:szCs w:val="24"/>
        </w:rPr>
        <w:t xml:space="preserve"> pathway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5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6"/>
        <w:gridCol w:w="2748"/>
      </w:tblGrid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pathway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</w:rPr>
              <w:t>miRNAname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0010_Glycolysis  Gluconeogene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0030_Pentose phosphate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0051_Fructose and mannose metabolis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0052_Galactose metabolis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0230_Purine metabolis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0510_N Glycan biosynthe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0514_O Mannosyl glycan biosynthe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1100_Metabolic pathway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1100_Metabolic pathway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3010_Ribosome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3040_Spliceosome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</w:rPr>
              <w:t>hsa04010_MAPK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24"/>
                <w:szCs w:val="24"/>
              </w:rPr>
            </w:pPr>
            <w:r>
              <w:rPr>
                <w:rFonts w:cs="Arial" w:ascii="Arial" w:hAnsi="Arial"/>
                <w:color w:val="FF0000"/>
              </w:rPr>
              <w:t>hsa04010_MAPK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012_ErbB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060_Cytokine cytokine receptor interaction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062_Chemokine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120_Ubiquitin mediated proteoly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120_Ubiquitin mediated proteoly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130_SNARE interactions in vesicular transport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144_Endocyto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144_Endocyto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210_Apopto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210_Apopto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370_VEGF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510_Focal adhesion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510_Focal adhesion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510_Focal adhesion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612_Antigen processing and presentation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620_Toll like receptor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630_Jak STAT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660_T cell receptor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662_B cell receptor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666_Fc gamma R mediated phagocytosi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670_Leukocyte transendothelial migration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722_Neurotrophin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722_Neurotrophin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722_Neurotrophin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740_Olfactory transduction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910_Insulin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910_Insulin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920_Adipocytokine signaling pathway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930_Type II diabetes mellitu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4960_Aldosterone regulated sodium reabsorption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010_Alzheimers disease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014_Amyotrophic lateral sclerosis ALS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00_Pathways in canc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10_Colorectal canc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12_Pancreatic canc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13_Endometrial canc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15_Prostate canc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18_Melanoma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20_Chronic myeloid leukemia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21_Acute myeloid leukemia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  <w:tr>
        <w:trPr>
          <w:trHeight w:val="454" w:hRule="atLeast"/>
        </w:trPr>
        <w:tc>
          <w:tcPr>
            <w:tcW w:w="5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05223_Non small cell lung canc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</w:rPr>
              <w:t>hsa-miR-330-5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5:28:00Z</dcterms:created>
  <dc:creator>微软用户</dc:creator>
  <dc:description/>
  <cp:keywords/>
  <dc:language>en-US</dc:language>
  <cp:lastModifiedBy>user</cp:lastModifiedBy>
  <dcterms:modified xsi:type="dcterms:W3CDTF">2018-07-12T16:22:00Z</dcterms:modified>
  <cp:revision>3</cp:revision>
  <dc:subject/>
  <dc:title/>
</cp:coreProperties>
</file>